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CDB68" w14:textId="2F2EBCA2" w:rsidR="00B9442C" w:rsidRPr="00C638CF" w:rsidRDefault="00B9442C" w:rsidP="00C638CF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earch strate</w:t>
      </w:r>
      <w:bookmarkStart w:id="0" w:name="_GoBack"/>
      <w:bookmarkEnd w:id="0"/>
      <w:r w:rsidRPr="00C638CF">
        <w:rPr>
          <w:rFonts w:ascii="Times New Roman" w:hAnsi="Times New Roman" w:cs="Times New Roman"/>
          <w:sz w:val="24"/>
          <w:szCs w:val="24"/>
        </w:rPr>
        <w:t>gy used for PubMed (Medline) and Scopus.</w:t>
      </w:r>
    </w:p>
    <w:p w14:paraId="58AA1134" w14:textId="77777777" w:rsidR="00B9442C" w:rsidRPr="00C638CF" w:rsidRDefault="00B9442C" w:rsidP="00C638CF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Keywords:</w:t>
      </w:r>
    </w:p>
    <w:p w14:paraId="15A7533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ACE2</w:t>
      </w:r>
    </w:p>
    <w:p w14:paraId="4F305693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Adaptive immunity</w:t>
      </w:r>
    </w:p>
    <w:p w14:paraId="0C761DF9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Adverse effects</w:t>
      </w:r>
    </w:p>
    <w:p w14:paraId="2A688165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Antibodies</w:t>
      </w:r>
    </w:p>
    <w:p w14:paraId="0638D26B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Avascular necrosis</w:t>
      </w:r>
    </w:p>
    <w:p w14:paraId="4CECF45D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B-cells</w:t>
      </w:r>
    </w:p>
    <w:p w14:paraId="3967750B" w14:textId="5330CCCC" w:rsidR="00C638CF" w:rsidRPr="00C638CF" w:rsidRDefault="00CD0C70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C638CF" w:rsidRPr="00C638CF">
        <w:rPr>
          <w:rFonts w:ascii="Times New Roman" w:hAnsi="Times New Roman" w:cs="Times New Roman"/>
          <w:sz w:val="24"/>
          <w:szCs w:val="24"/>
        </w:rPr>
        <w:t>orticosteroid</w:t>
      </w:r>
    </w:p>
    <w:p w14:paraId="5101F7FE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Corticosteroids</w:t>
      </w:r>
    </w:p>
    <w:p w14:paraId="5393B2AC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COVID-19</w:t>
      </w:r>
    </w:p>
    <w:p w14:paraId="643A63CC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COVID-19 vaccine</w:t>
      </w:r>
    </w:p>
    <w:p w14:paraId="2F1377DB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638CF">
        <w:rPr>
          <w:rFonts w:ascii="Times New Roman" w:hAnsi="Times New Roman" w:cs="Times New Roman"/>
          <w:sz w:val="24"/>
          <w:szCs w:val="24"/>
          <w:lang w:val="fr-FR"/>
        </w:rPr>
        <w:t>Cytokines</w:t>
      </w:r>
    </w:p>
    <w:p w14:paraId="18E9D1D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638CF">
        <w:rPr>
          <w:rFonts w:ascii="Times New Roman" w:hAnsi="Times New Roman" w:cs="Times New Roman"/>
          <w:sz w:val="24"/>
          <w:szCs w:val="24"/>
          <w:lang w:val="fr-FR"/>
        </w:rPr>
        <w:t>Dexamethasone</w:t>
      </w:r>
    </w:p>
    <w:p w14:paraId="5D250C29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638CF">
        <w:rPr>
          <w:rFonts w:ascii="Times New Roman" w:hAnsi="Times New Roman" w:cs="Times New Roman"/>
          <w:sz w:val="24"/>
          <w:szCs w:val="24"/>
          <w:lang w:val="fr-FR"/>
        </w:rPr>
        <w:t>Diabetes mellitus</w:t>
      </w:r>
    </w:p>
    <w:p w14:paraId="71506AEA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638CF">
        <w:rPr>
          <w:rFonts w:ascii="Times New Roman" w:hAnsi="Times New Roman" w:cs="Times New Roman"/>
          <w:sz w:val="24"/>
          <w:szCs w:val="24"/>
          <w:lang w:val="fr-FR"/>
        </w:rPr>
        <w:t xml:space="preserve">Dosage </w:t>
      </w:r>
    </w:p>
    <w:p w14:paraId="35229409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638CF">
        <w:rPr>
          <w:rFonts w:ascii="Times New Roman" w:hAnsi="Times New Roman" w:cs="Times New Roman"/>
          <w:sz w:val="24"/>
          <w:szCs w:val="24"/>
          <w:lang w:val="fr-FR"/>
        </w:rPr>
        <w:t>Duration</w:t>
      </w:r>
    </w:p>
    <w:p w14:paraId="0A95EF05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Early initiation</w:t>
      </w:r>
    </w:p>
    <w:p w14:paraId="34FF4CD0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Early use</w:t>
      </w:r>
    </w:p>
    <w:p w14:paraId="413291AB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Efficacy</w:t>
      </w:r>
    </w:p>
    <w:p w14:paraId="4C0B193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Glucocorticoid</w:t>
      </w:r>
    </w:p>
    <w:p w14:paraId="60D474B4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Guidelines</w:t>
      </w:r>
    </w:p>
    <w:p w14:paraId="518E100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Harms</w:t>
      </w:r>
    </w:p>
    <w:p w14:paraId="5209D94C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Hospitalization</w:t>
      </w:r>
    </w:p>
    <w:p w14:paraId="5EE2230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Hydrocortisone</w:t>
      </w:r>
    </w:p>
    <w:p w14:paraId="2465DAD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Hyperglycemia</w:t>
      </w:r>
    </w:p>
    <w:p w14:paraId="728A5A00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lastRenderedPageBreak/>
        <w:t xml:space="preserve">IL-6 </w:t>
      </w:r>
    </w:p>
    <w:p w14:paraId="40ABACA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638CF">
        <w:rPr>
          <w:rFonts w:ascii="Times New Roman" w:hAnsi="Times New Roman" w:cs="Times New Roman"/>
          <w:sz w:val="24"/>
          <w:szCs w:val="24"/>
          <w:lang w:val="it-IT"/>
        </w:rPr>
        <w:t>IL-6 antagonist</w:t>
      </w:r>
    </w:p>
    <w:p w14:paraId="150B9036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638CF">
        <w:rPr>
          <w:rFonts w:ascii="Times New Roman" w:hAnsi="Times New Roman" w:cs="Times New Roman"/>
          <w:sz w:val="24"/>
          <w:szCs w:val="24"/>
          <w:lang w:val="it-IT"/>
        </w:rPr>
        <w:t>Immune response</w:t>
      </w:r>
    </w:p>
    <w:p w14:paraId="77A81FA9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638CF">
        <w:rPr>
          <w:rFonts w:ascii="Times New Roman" w:hAnsi="Times New Roman" w:cs="Times New Roman"/>
          <w:sz w:val="24"/>
          <w:szCs w:val="24"/>
          <w:lang w:val="it-IT"/>
        </w:rPr>
        <w:t xml:space="preserve">Inflammation </w:t>
      </w:r>
    </w:p>
    <w:p w14:paraId="07D39181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638CF">
        <w:rPr>
          <w:rFonts w:ascii="Times New Roman" w:hAnsi="Times New Roman" w:cs="Times New Roman"/>
          <w:sz w:val="24"/>
          <w:szCs w:val="24"/>
          <w:lang w:val="it-IT"/>
        </w:rPr>
        <w:t>Influenza</w:t>
      </w:r>
    </w:p>
    <w:p w14:paraId="5A81C61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638CF">
        <w:rPr>
          <w:rFonts w:ascii="Times New Roman" w:hAnsi="Times New Roman" w:cs="Times New Roman"/>
          <w:sz w:val="24"/>
          <w:szCs w:val="24"/>
          <w:lang w:val="it-IT"/>
        </w:rPr>
        <w:t xml:space="preserve">Innate immunity </w:t>
      </w:r>
    </w:p>
    <w:p w14:paraId="3F9A7F4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Interferon</w:t>
      </w:r>
    </w:p>
    <w:p w14:paraId="2512D0B1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Lymphocytes</w:t>
      </w:r>
    </w:p>
    <w:p w14:paraId="5DDCEBB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Lymphopenia</w:t>
      </w:r>
    </w:p>
    <w:p w14:paraId="7F4BCE60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Mechanical ventilation</w:t>
      </w:r>
    </w:p>
    <w:p w14:paraId="1A39459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MERS-</w:t>
      </w:r>
      <w:proofErr w:type="spellStart"/>
      <w:r w:rsidRPr="00C638CF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14:paraId="222F907E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Meta-analysis</w:t>
      </w:r>
    </w:p>
    <w:p w14:paraId="15C6F510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Methylprednisolone</w:t>
      </w:r>
    </w:p>
    <w:p w14:paraId="0CB41EA3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Mortality</w:t>
      </w:r>
    </w:p>
    <w:p w14:paraId="7508130D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Osteoporosis</w:t>
      </w:r>
    </w:p>
    <w:p w14:paraId="51CFD0A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Outcome</w:t>
      </w:r>
    </w:p>
    <w:p w14:paraId="2C83BAE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 xml:space="preserve">Prognosis </w:t>
      </w:r>
    </w:p>
    <w:p w14:paraId="54A5366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Recommendations</w:t>
      </w:r>
    </w:p>
    <w:p w14:paraId="612435FA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RECOVERY trial</w:t>
      </w:r>
    </w:p>
    <w:p w14:paraId="453792A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REMAP-CAP trial</w:t>
      </w:r>
    </w:p>
    <w:p w14:paraId="00013064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Renin-angiotensin system</w:t>
      </w:r>
    </w:p>
    <w:p w14:paraId="48AA1025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Respiratory infections</w:t>
      </w:r>
    </w:p>
    <w:p w14:paraId="3F3A2E8A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afety</w:t>
      </w:r>
    </w:p>
    <w:p w14:paraId="36183655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ARS-</w:t>
      </w:r>
      <w:proofErr w:type="spellStart"/>
      <w:r w:rsidRPr="00C638CF">
        <w:rPr>
          <w:rFonts w:ascii="Times New Roman" w:hAnsi="Times New Roman" w:cs="Times New Roman"/>
          <w:sz w:val="24"/>
          <w:szCs w:val="24"/>
        </w:rPr>
        <w:t>CoV</w:t>
      </w:r>
      <w:proofErr w:type="spellEnd"/>
    </w:p>
    <w:p w14:paraId="59E9185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ARS-CoV-2</w:t>
      </w:r>
    </w:p>
    <w:p w14:paraId="5E56D987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econdary infections</w:t>
      </w:r>
    </w:p>
    <w:p w14:paraId="44E404C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lastRenderedPageBreak/>
        <w:t>Severe COVID-19</w:t>
      </w:r>
    </w:p>
    <w:p w14:paraId="7A984658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everity</w:t>
      </w:r>
    </w:p>
    <w:p w14:paraId="3ECF8811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ide effects</w:t>
      </w:r>
    </w:p>
    <w:p w14:paraId="3AA3D5CF" w14:textId="783B21A5" w:rsidR="00C638CF" w:rsidRPr="00C638CF" w:rsidRDefault="00CD0C70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638CF" w:rsidRPr="00C638CF">
        <w:rPr>
          <w:rFonts w:ascii="Times New Roman" w:hAnsi="Times New Roman" w:cs="Times New Roman"/>
          <w:sz w:val="24"/>
          <w:szCs w:val="24"/>
        </w:rPr>
        <w:t>teroid</w:t>
      </w:r>
    </w:p>
    <w:p w14:paraId="3A4E33AD" w14:textId="0F86A730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teroid</w:t>
      </w:r>
      <w:r w:rsidR="00CD0C70">
        <w:rPr>
          <w:rFonts w:ascii="Times New Roman" w:hAnsi="Times New Roman" w:cs="Times New Roman"/>
          <w:sz w:val="24"/>
          <w:szCs w:val="24"/>
        </w:rPr>
        <w:t>s</w:t>
      </w:r>
    </w:p>
    <w:p w14:paraId="652146A4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uperinfections</w:t>
      </w:r>
    </w:p>
    <w:p w14:paraId="489FF6C4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Symptoms</w:t>
      </w:r>
    </w:p>
    <w:p w14:paraId="3BCA9A57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T-cells</w:t>
      </w:r>
    </w:p>
    <w:p w14:paraId="668FCCFA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Timing</w:t>
      </w:r>
    </w:p>
    <w:p w14:paraId="35B776B3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Tocilizumab</w:t>
      </w:r>
    </w:p>
    <w:p w14:paraId="5A518FBC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Viral clearance</w:t>
      </w:r>
    </w:p>
    <w:p w14:paraId="06040FEB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Viral infections</w:t>
      </w:r>
    </w:p>
    <w:p w14:paraId="64E35E12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Viral pneumonia</w:t>
      </w:r>
    </w:p>
    <w:p w14:paraId="019CBF1F" w14:textId="77777777" w:rsidR="00C638CF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Viral shedding</w:t>
      </w:r>
    </w:p>
    <w:p w14:paraId="50D69D01" w14:textId="755CAEEC" w:rsidR="00D16535" w:rsidRPr="00C638CF" w:rsidRDefault="00C638CF" w:rsidP="00C638CF">
      <w:pPr>
        <w:pStyle w:val="Paragrafoelenco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8CF">
        <w:rPr>
          <w:rFonts w:ascii="Times New Roman" w:hAnsi="Times New Roman" w:cs="Times New Roman"/>
          <w:sz w:val="24"/>
          <w:szCs w:val="24"/>
        </w:rPr>
        <w:t>Viral spread</w:t>
      </w:r>
    </w:p>
    <w:sectPr w:rsidR="00D16535" w:rsidRPr="00C638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95CA8"/>
    <w:multiLevelType w:val="hybridMultilevel"/>
    <w:tmpl w:val="E86047BE"/>
    <w:lvl w:ilvl="0" w:tplc="D332AA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A28F5"/>
    <w:multiLevelType w:val="hybridMultilevel"/>
    <w:tmpl w:val="A6F0BA62"/>
    <w:lvl w:ilvl="0" w:tplc="D332AA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E0C38"/>
    <w:multiLevelType w:val="hybridMultilevel"/>
    <w:tmpl w:val="F4644BCE"/>
    <w:lvl w:ilvl="0" w:tplc="D332AA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4D"/>
    <w:rsid w:val="00482982"/>
    <w:rsid w:val="008E6FF6"/>
    <w:rsid w:val="00AF36FE"/>
    <w:rsid w:val="00B47C88"/>
    <w:rsid w:val="00B875D1"/>
    <w:rsid w:val="00B9442C"/>
    <w:rsid w:val="00C638CF"/>
    <w:rsid w:val="00CB5D4D"/>
    <w:rsid w:val="00CD0C70"/>
    <w:rsid w:val="00D16535"/>
    <w:rsid w:val="00E946FB"/>
    <w:rsid w:val="00EF4A86"/>
    <w:rsid w:val="00F22D4B"/>
    <w:rsid w:val="00F2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FF0C3"/>
  <w15:chartTrackingRefBased/>
  <w15:docId w15:val="{9D77C475-DCAC-4397-88B6-E589446F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442C"/>
    <w:pPr>
      <w:spacing w:after="160" w:line="259" w:lineRule="auto"/>
    </w:pPr>
    <w:rPr>
      <w:rFonts w:asciiTheme="minorHAnsi" w:eastAsiaTheme="minorEastAsia" w:hAnsiTheme="minorHAnsi"/>
      <w:sz w:val="22"/>
      <w:lang w:val="en-US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944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42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pannella</dc:creator>
  <cp:keywords/>
  <dc:description/>
  <cp:lastModifiedBy>Federico</cp:lastModifiedBy>
  <cp:revision>9</cp:revision>
  <dcterms:created xsi:type="dcterms:W3CDTF">2021-09-20T10:25:00Z</dcterms:created>
  <dcterms:modified xsi:type="dcterms:W3CDTF">2021-09-20T17:08:00Z</dcterms:modified>
</cp:coreProperties>
</file>